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340C" w:rsidRDefault="000B340C" w:rsidP="00D33902">
      <w:pPr>
        <w:ind w:left="720" w:firstLine="72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AD680B" w:rsidRDefault="000D68F2" w:rsidP="00CD56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2: </w:t>
      </w:r>
      <w:r w:rsidR="00AD680B" w:rsidRPr="006C1B2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="001F61D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D680B">
        <w:rPr>
          <w:rFonts w:ascii="Times New Roman" w:hAnsi="Times New Roman" w:cs="Times New Roman"/>
          <w:b/>
          <w:bCs/>
          <w:sz w:val="24"/>
          <w:szCs w:val="24"/>
        </w:rPr>
        <w:t>2</w:t>
      </w:r>
      <w:proofErr w:type="spellEnd"/>
      <w:r w:rsidR="00AD680B" w:rsidRPr="006C1B2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D680B" w:rsidRPr="006C1B2B">
        <w:rPr>
          <w:rFonts w:ascii="Times New Roman" w:hAnsi="Times New Roman" w:cs="Times New Roman"/>
          <w:sz w:val="24"/>
          <w:szCs w:val="24"/>
        </w:rPr>
        <w:t xml:space="preserve"> Primer sets </w:t>
      </w:r>
      <w:r w:rsidR="00AD680B">
        <w:rPr>
          <w:rFonts w:ascii="Times New Roman" w:hAnsi="Times New Roman" w:cs="Times New Roman"/>
          <w:sz w:val="24"/>
          <w:szCs w:val="24"/>
        </w:rPr>
        <w:t xml:space="preserve">used </w:t>
      </w:r>
      <w:r w:rsidR="00AD680B" w:rsidRPr="006C1B2B">
        <w:rPr>
          <w:rFonts w:ascii="Times New Roman" w:hAnsi="Times New Roman" w:cs="Times New Roman"/>
          <w:sz w:val="24"/>
          <w:szCs w:val="24"/>
        </w:rPr>
        <w:t xml:space="preserve">for PCR </w:t>
      </w:r>
      <w:r w:rsidR="00AD680B">
        <w:rPr>
          <w:rFonts w:ascii="Times New Roman" w:hAnsi="Times New Roman" w:cs="Times New Roman"/>
          <w:sz w:val="24"/>
          <w:szCs w:val="24"/>
        </w:rPr>
        <w:t xml:space="preserve">and sequencing of </w:t>
      </w:r>
      <w:proofErr w:type="spellStart"/>
      <w:r w:rsidR="00AD680B" w:rsidRPr="00C874E1">
        <w:rPr>
          <w:rFonts w:ascii="Times New Roman" w:hAnsi="Times New Roman" w:cs="Times New Roman"/>
          <w:i/>
          <w:iCs/>
          <w:sz w:val="24"/>
          <w:szCs w:val="24"/>
        </w:rPr>
        <w:t>cpsA</w:t>
      </w:r>
      <w:proofErr w:type="spellEnd"/>
      <w:r w:rsidR="00AD680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AD680B" w:rsidRPr="00C874E1">
        <w:rPr>
          <w:rFonts w:ascii="Times New Roman" w:hAnsi="Times New Roman" w:cs="Times New Roman"/>
          <w:i/>
          <w:iCs/>
          <w:sz w:val="24"/>
          <w:szCs w:val="24"/>
        </w:rPr>
        <w:t>cpsB</w:t>
      </w:r>
      <w:proofErr w:type="spellEnd"/>
      <w:r w:rsidR="00AD680B">
        <w:rPr>
          <w:rFonts w:ascii="Times New Roman" w:hAnsi="Times New Roman" w:cs="Times New Roman"/>
          <w:sz w:val="24"/>
          <w:szCs w:val="24"/>
        </w:rPr>
        <w:t xml:space="preserve"> of</w:t>
      </w:r>
      <w:r w:rsidR="00F14531">
        <w:rPr>
          <w:rFonts w:ascii="Times New Roman" w:hAnsi="Times New Roman" w:cs="Times New Roman"/>
          <w:sz w:val="24"/>
          <w:szCs w:val="24"/>
        </w:rPr>
        <w:t xml:space="preserve"> the</w:t>
      </w:r>
      <w:r w:rsidR="00AD680B">
        <w:rPr>
          <w:rFonts w:ascii="Times New Roman" w:hAnsi="Times New Roman" w:cs="Times New Roman"/>
          <w:sz w:val="24"/>
          <w:szCs w:val="24"/>
        </w:rPr>
        <w:t xml:space="preserve"> encapsulated </w:t>
      </w:r>
      <w:r w:rsidR="00AD680B" w:rsidRPr="00C874E1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proofErr w:type="gramStart"/>
      <w:r w:rsidR="00AD680B" w:rsidRPr="00C874E1">
        <w:rPr>
          <w:rFonts w:ascii="Times New Roman" w:hAnsi="Times New Roman" w:cs="Times New Roman"/>
          <w:i/>
          <w:iCs/>
          <w:sz w:val="24"/>
          <w:szCs w:val="24"/>
        </w:rPr>
        <w:t>suis</w:t>
      </w:r>
      <w:proofErr w:type="spellEnd"/>
      <w:proofErr w:type="gramEnd"/>
      <w:r w:rsidR="00AD680B">
        <w:rPr>
          <w:rFonts w:ascii="Times New Roman" w:hAnsi="Times New Roman" w:cs="Times New Roman"/>
          <w:sz w:val="24"/>
          <w:szCs w:val="24"/>
        </w:rPr>
        <w:t xml:space="preserve"> serotype 31 </w:t>
      </w:r>
      <w:r w:rsidR="00CD56B1">
        <w:rPr>
          <w:rFonts w:ascii="Times New Roman" w:hAnsi="Times New Roman" w:cs="Times New Roman"/>
          <w:sz w:val="24"/>
          <w:szCs w:val="24"/>
        </w:rPr>
        <w:t xml:space="preserve">isolated from pigs </w:t>
      </w:r>
      <w:r w:rsidR="00AD680B">
        <w:rPr>
          <w:rFonts w:ascii="Times New Roman" w:hAnsi="Times New Roman" w:cs="Times New Roman"/>
          <w:sz w:val="24"/>
          <w:szCs w:val="24"/>
        </w:rPr>
        <w:t>in this study.</w:t>
      </w:r>
    </w:p>
    <w:p w:rsidR="00AD680B" w:rsidRDefault="00AD680B" w:rsidP="00AD680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2786" w:type="dxa"/>
        <w:tblInd w:w="647" w:type="dxa"/>
        <w:tblLayout w:type="fixed"/>
        <w:tblLook w:val="04A0"/>
      </w:tblPr>
      <w:tblGrid>
        <w:gridCol w:w="1417"/>
        <w:gridCol w:w="4227"/>
        <w:gridCol w:w="1755"/>
        <w:gridCol w:w="1843"/>
        <w:gridCol w:w="1134"/>
        <w:gridCol w:w="2410"/>
      </w:tblGrid>
      <w:tr w:rsidR="00DD74DA" w:rsidRPr="00166451" w:rsidTr="00DD74DA">
        <w:trPr>
          <w:trHeight w:val="604"/>
        </w:trPr>
        <w:tc>
          <w:tcPr>
            <w:tcW w:w="1417" w:type="dxa"/>
            <w:vAlign w:val="center"/>
          </w:tcPr>
          <w:p w:rsidR="00DD74DA" w:rsidRPr="00166451" w:rsidRDefault="00DD74DA" w:rsidP="00DB0E9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4227" w:type="dxa"/>
            <w:vAlign w:val="center"/>
          </w:tcPr>
          <w:p w:rsidR="00DD74DA" w:rsidRPr="00166451" w:rsidRDefault="00DD74DA" w:rsidP="00DB0E9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</w:t>
            </w:r>
            <w:r w:rsidRPr="001664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Symbol" w:char="F0A2"/>
            </w:r>
            <w:r w:rsidRPr="001664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</w:t>
            </w:r>
            <w:r w:rsidRPr="001664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Symbol" w:char="F0A2"/>
            </w:r>
            <w:r w:rsidRPr="001664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55" w:type="dxa"/>
            <w:vAlign w:val="center"/>
          </w:tcPr>
          <w:p w:rsidR="00DD74DA" w:rsidRPr="00166451" w:rsidRDefault="00E461F0" w:rsidP="00DB0E9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binding</w:t>
            </w:r>
            <w:r w:rsidR="00DD74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it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843" w:type="dxa"/>
            <w:vAlign w:val="center"/>
          </w:tcPr>
          <w:p w:rsidR="00DD74DA" w:rsidRPr="00166451" w:rsidRDefault="00D33397" w:rsidP="00D339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gion of </w:t>
            </w:r>
            <w:r w:rsidRPr="00D333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p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us</w:t>
            </w:r>
          </w:p>
        </w:tc>
        <w:tc>
          <w:tcPr>
            <w:tcW w:w="1134" w:type="dxa"/>
            <w:vAlign w:val="center"/>
          </w:tcPr>
          <w:p w:rsidR="00DD74DA" w:rsidRPr="00166451" w:rsidRDefault="00DD74DA" w:rsidP="00D339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64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duct size (</w:t>
            </w:r>
            <w:proofErr w:type="spellStart"/>
            <w:r w:rsidRPr="001664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</w:t>
            </w:r>
            <w:proofErr w:type="spellEnd"/>
            <w:r w:rsidRPr="001664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410" w:type="dxa"/>
            <w:vAlign w:val="center"/>
          </w:tcPr>
          <w:p w:rsidR="00DD74DA" w:rsidRPr="00166451" w:rsidRDefault="00DD74DA" w:rsidP="00DB0E9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</w:t>
            </w:r>
          </w:p>
        </w:tc>
      </w:tr>
      <w:tr w:rsidR="00E461F0" w:rsidRPr="00166451" w:rsidTr="00DD74DA">
        <w:trPr>
          <w:trHeight w:val="429"/>
        </w:trPr>
        <w:tc>
          <w:tcPr>
            <w:tcW w:w="1417" w:type="dxa"/>
            <w:vAlign w:val="center"/>
          </w:tcPr>
          <w:p w:rsidR="00E461F0" w:rsidRPr="00166451" w:rsidRDefault="00E461F0" w:rsidP="00DB0E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31-F</w:t>
            </w:r>
          </w:p>
        </w:tc>
        <w:tc>
          <w:tcPr>
            <w:tcW w:w="4227" w:type="dxa"/>
            <w:vAlign w:val="center"/>
          </w:tcPr>
          <w:p w:rsidR="00E461F0" w:rsidRPr="00166451" w:rsidRDefault="00E461F0" w:rsidP="00DB0E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FEB">
              <w:rPr>
                <w:rFonts w:ascii="Times New Roman" w:hAnsi="Times New Roman" w:cs="Times New Roman"/>
                <w:sz w:val="24"/>
                <w:szCs w:val="32"/>
              </w:rPr>
              <w:t>GATAACGTTTTCTGATGTTGAGCG</w:t>
            </w:r>
          </w:p>
        </w:tc>
        <w:tc>
          <w:tcPr>
            <w:tcW w:w="1755" w:type="dxa"/>
            <w:vAlign w:val="center"/>
          </w:tcPr>
          <w:p w:rsidR="00E461F0" w:rsidRPr="00166451" w:rsidRDefault="00E461F0" w:rsidP="00DB0E9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68-3691</w:t>
            </w:r>
          </w:p>
        </w:tc>
        <w:tc>
          <w:tcPr>
            <w:tcW w:w="1843" w:type="dxa"/>
            <w:vMerge w:val="restart"/>
            <w:vAlign w:val="center"/>
          </w:tcPr>
          <w:p w:rsidR="00E461F0" w:rsidRPr="00166451" w:rsidRDefault="00E461F0" w:rsidP="00E46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pstream of </w:t>
            </w:r>
            <w:r w:rsidRPr="00E461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s3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461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s31C</w:t>
            </w:r>
          </w:p>
        </w:tc>
        <w:tc>
          <w:tcPr>
            <w:tcW w:w="1134" w:type="dxa"/>
            <w:vMerge w:val="restart"/>
            <w:vAlign w:val="center"/>
          </w:tcPr>
          <w:p w:rsidR="00E461F0" w:rsidRPr="00166451" w:rsidRDefault="00E461F0" w:rsidP="00DD74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420</w:t>
            </w:r>
          </w:p>
        </w:tc>
        <w:tc>
          <w:tcPr>
            <w:tcW w:w="2410" w:type="dxa"/>
            <w:vMerge w:val="restart"/>
            <w:vAlign w:val="center"/>
          </w:tcPr>
          <w:p w:rsidR="00E461F0" w:rsidRPr="00166451" w:rsidRDefault="00E461F0" w:rsidP="00B87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R amplification and sequencing</w:t>
            </w:r>
          </w:p>
        </w:tc>
      </w:tr>
      <w:tr w:rsidR="00E461F0" w:rsidRPr="00166451" w:rsidTr="00DD74DA">
        <w:trPr>
          <w:trHeight w:val="429"/>
        </w:trPr>
        <w:tc>
          <w:tcPr>
            <w:tcW w:w="1417" w:type="dxa"/>
            <w:vAlign w:val="center"/>
          </w:tcPr>
          <w:p w:rsidR="00E461F0" w:rsidRPr="00166451" w:rsidRDefault="00E461F0" w:rsidP="00DB0E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S31-R</w:t>
            </w:r>
          </w:p>
        </w:tc>
        <w:tc>
          <w:tcPr>
            <w:tcW w:w="4227" w:type="dxa"/>
            <w:vAlign w:val="center"/>
          </w:tcPr>
          <w:p w:rsidR="00E461F0" w:rsidRPr="00166451" w:rsidRDefault="00E461F0" w:rsidP="00DB0E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7710">
              <w:rPr>
                <w:rFonts w:ascii="Times New Roman" w:hAnsi="Times New Roman" w:cs="Times New Roman"/>
                <w:sz w:val="24"/>
                <w:szCs w:val="24"/>
              </w:rPr>
              <w:t>GCGAGACTAGCCGCAGTTCTAC</w:t>
            </w:r>
          </w:p>
        </w:tc>
        <w:tc>
          <w:tcPr>
            <w:tcW w:w="1755" w:type="dxa"/>
            <w:vAlign w:val="center"/>
          </w:tcPr>
          <w:p w:rsidR="00E461F0" w:rsidRPr="00166451" w:rsidRDefault="00E461F0" w:rsidP="00DB0E9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67-6088</w:t>
            </w:r>
          </w:p>
        </w:tc>
        <w:tc>
          <w:tcPr>
            <w:tcW w:w="1843" w:type="dxa"/>
            <w:vMerge/>
            <w:vAlign w:val="center"/>
          </w:tcPr>
          <w:p w:rsidR="00E461F0" w:rsidRPr="00192FEB" w:rsidRDefault="00E461F0" w:rsidP="00DB0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E461F0" w:rsidRPr="00192FEB" w:rsidRDefault="00E461F0" w:rsidP="00DB0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vAlign w:val="center"/>
          </w:tcPr>
          <w:p w:rsidR="00E461F0" w:rsidRPr="00192FEB" w:rsidRDefault="00E461F0" w:rsidP="00B871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74DA" w:rsidRPr="00166451" w:rsidTr="00DD74DA">
        <w:trPr>
          <w:trHeight w:val="392"/>
        </w:trPr>
        <w:tc>
          <w:tcPr>
            <w:tcW w:w="1417" w:type="dxa"/>
            <w:vAlign w:val="center"/>
          </w:tcPr>
          <w:p w:rsidR="00DD74DA" w:rsidRPr="00166451" w:rsidRDefault="00DD74DA" w:rsidP="00DB0E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31-seq1</w:t>
            </w:r>
          </w:p>
        </w:tc>
        <w:tc>
          <w:tcPr>
            <w:tcW w:w="4227" w:type="dxa"/>
            <w:vAlign w:val="center"/>
          </w:tcPr>
          <w:p w:rsidR="00DD74DA" w:rsidRPr="00166451" w:rsidRDefault="00DD74DA" w:rsidP="00DB0E9C">
            <w:pPr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 w:rsidRPr="00192FEB">
              <w:rPr>
                <w:rFonts w:ascii="Times New Roman" w:eastAsia="Times New Roman" w:hAnsi="Times New Roman" w:cs="Times New Roman"/>
                <w:sz w:val="24"/>
                <w:szCs w:val="24"/>
              </w:rPr>
              <w:t>TTATTTTTCAACAAGTACAGACTG</w:t>
            </w:r>
          </w:p>
        </w:tc>
        <w:tc>
          <w:tcPr>
            <w:tcW w:w="1755" w:type="dxa"/>
            <w:vAlign w:val="center"/>
          </w:tcPr>
          <w:p w:rsidR="00DD74DA" w:rsidRPr="00166451" w:rsidRDefault="008B093B" w:rsidP="00DB0E9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79-5202</w:t>
            </w:r>
          </w:p>
        </w:tc>
        <w:tc>
          <w:tcPr>
            <w:tcW w:w="1843" w:type="dxa"/>
            <w:vAlign w:val="center"/>
          </w:tcPr>
          <w:p w:rsidR="00DD74DA" w:rsidRPr="00166451" w:rsidRDefault="008B093B" w:rsidP="008B0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1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s31A</w:t>
            </w:r>
          </w:p>
        </w:tc>
        <w:tc>
          <w:tcPr>
            <w:tcW w:w="1134" w:type="dxa"/>
            <w:vAlign w:val="center"/>
          </w:tcPr>
          <w:p w:rsidR="00DD74DA" w:rsidRPr="00166451" w:rsidRDefault="00DD74DA" w:rsidP="00DD74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vAlign w:val="center"/>
          </w:tcPr>
          <w:p w:rsidR="00DD74DA" w:rsidRPr="00166451" w:rsidRDefault="00DD74DA" w:rsidP="00B87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</w:p>
        </w:tc>
      </w:tr>
      <w:tr w:rsidR="00DD74DA" w:rsidRPr="00166451" w:rsidTr="00DD74DA">
        <w:trPr>
          <w:trHeight w:val="426"/>
        </w:trPr>
        <w:tc>
          <w:tcPr>
            <w:tcW w:w="1417" w:type="dxa"/>
            <w:vAlign w:val="center"/>
          </w:tcPr>
          <w:p w:rsidR="00DD74DA" w:rsidRPr="00166451" w:rsidRDefault="00DD74DA" w:rsidP="00DB0E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31-seq2</w:t>
            </w:r>
          </w:p>
        </w:tc>
        <w:tc>
          <w:tcPr>
            <w:tcW w:w="4227" w:type="dxa"/>
            <w:vAlign w:val="center"/>
          </w:tcPr>
          <w:p w:rsidR="00DD74DA" w:rsidRPr="00192FEB" w:rsidRDefault="00DD74DA" w:rsidP="00DB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ATTTCAATTTCTTCGAATC</w:t>
            </w:r>
            <w:r w:rsidRPr="00192FEB">
              <w:rPr>
                <w:rFonts w:ascii="Times New Roman" w:hAnsi="Times New Roman" w:cs="Times New Roman"/>
                <w:sz w:val="24"/>
                <w:szCs w:val="24"/>
              </w:rPr>
              <w:t>TGG</w:t>
            </w:r>
          </w:p>
        </w:tc>
        <w:tc>
          <w:tcPr>
            <w:tcW w:w="1755" w:type="dxa"/>
            <w:vAlign w:val="center"/>
          </w:tcPr>
          <w:p w:rsidR="00DD74DA" w:rsidRPr="00166451" w:rsidRDefault="008B093B" w:rsidP="00DB0E9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86-5909</w:t>
            </w:r>
          </w:p>
        </w:tc>
        <w:tc>
          <w:tcPr>
            <w:tcW w:w="1843" w:type="dxa"/>
            <w:vAlign w:val="center"/>
          </w:tcPr>
          <w:p w:rsidR="00DD74DA" w:rsidRPr="00192FEB" w:rsidRDefault="008B093B" w:rsidP="008B0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s31B</w:t>
            </w:r>
          </w:p>
        </w:tc>
        <w:tc>
          <w:tcPr>
            <w:tcW w:w="1134" w:type="dxa"/>
            <w:vAlign w:val="center"/>
          </w:tcPr>
          <w:p w:rsidR="00DD74DA" w:rsidRPr="00192FEB" w:rsidRDefault="00DD74DA" w:rsidP="00DD74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vAlign w:val="center"/>
          </w:tcPr>
          <w:p w:rsidR="00DD74DA" w:rsidRPr="00192FEB" w:rsidRDefault="00DD74DA" w:rsidP="00B87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</w:p>
        </w:tc>
      </w:tr>
    </w:tbl>
    <w:p w:rsidR="00FE48D8" w:rsidRDefault="00FE48D8" w:rsidP="00923E45">
      <w:pPr>
        <w:rPr>
          <w:rFonts w:ascii="Times New Roman" w:hAnsi="Times New Roman" w:cs="Times New Roman"/>
          <w:sz w:val="24"/>
          <w:szCs w:val="24"/>
        </w:rPr>
      </w:pPr>
    </w:p>
    <w:p w:rsidR="00FE48D8" w:rsidRDefault="00FE48D8" w:rsidP="00923E45">
      <w:pPr>
        <w:rPr>
          <w:rFonts w:ascii="Times New Roman" w:hAnsi="Times New Roman" w:cs="Times New Roman"/>
          <w:sz w:val="24"/>
          <w:szCs w:val="24"/>
        </w:rPr>
      </w:pPr>
    </w:p>
    <w:p w:rsidR="00C21033" w:rsidRPr="006C1B2B" w:rsidRDefault="00C21033" w:rsidP="00A57E58">
      <w:pPr>
        <w:rPr>
          <w:rFonts w:ascii="Times New Roman" w:hAnsi="Times New Roman" w:cs="Times New Roman"/>
          <w:sz w:val="24"/>
          <w:szCs w:val="24"/>
        </w:rPr>
      </w:pPr>
    </w:p>
    <w:sectPr w:rsidR="00C21033" w:rsidRPr="006C1B2B" w:rsidSect="00176ECC">
      <w:pgSz w:w="16838" w:h="11906" w:orient="landscape"/>
      <w:pgMar w:top="1276" w:right="962" w:bottom="1134" w:left="156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applyBreakingRules/>
    <w:useFELayout/>
  </w:compat>
  <w:rsids>
    <w:rsidRoot w:val="006C1B2B"/>
    <w:rsid w:val="000B340C"/>
    <w:rsid w:val="000C37B4"/>
    <w:rsid w:val="000D68F2"/>
    <w:rsid w:val="000F1516"/>
    <w:rsid w:val="001051F1"/>
    <w:rsid w:val="00160F76"/>
    <w:rsid w:val="00166451"/>
    <w:rsid w:val="00173BE7"/>
    <w:rsid w:val="00176ECC"/>
    <w:rsid w:val="00192FEB"/>
    <w:rsid w:val="001F61DA"/>
    <w:rsid w:val="00214217"/>
    <w:rsid w:val="00215B77"/>
    <w:rsid w:val="002243B8"/>
    <w:rsid w:val="002A2B6B"/>
    <w:rsid w:val="002A654A"/>
    <w:rsid w:val="002E79EF"/>
    <w:rsid w:val="0030490E"/>
    <w:rsid w:val="003145ED"/>
    <w:rsid w:val="00337CD6"/>
    <w:rsid w:val="003536EF"/>
    <w:rsid w:val="0035473B"/>
    <w:rsid w:val="00372A09"/>
    <w:rsid w:val="003731A6"/>
    <w:rsid w:val="003B6C5F"/>
    <w:rsid w:val="003B784E"/>
    <w:rsid w:val="003D217F"/>
    <w:rsid w:val="00414A68"/>
    <w:rsid w:val="00415A1C"/>
    <w:rsid w:val="00447710"/>
    <w:rsid w:val="004709E8"/>
    <w:rsid w:val="00477A1E"/>
    <w:rsid w:val="0049351F"/>
    <w:rsid w:val="004E76CD"/>
    <w:rsid w:val="00563383"/>
    <w:rsid w:val="00647547"/>
    <w:rsid w:val="00680426"/>
    <w:rsid w:val="00681250"/>
    <w:rsid w:val="006A1D11"/>
    <w:rsid w:val="006B1BEC"/>
    <w:rsid w:val="006C1B2B"/>
    <w:rsid w:val="00761316"/>
    <w:rsid w:val="00783E51"/>
    <w:rsid w:val="007A020C"/>
    <w:rsid w:val="007B2575"/>
    <w:rsid w:val="008310C7"/>
    <w:rsid w:val="0083263F"/>
    <w:rsid w:val="008B093B"/>
    <w:rsid w:val="008C1142"/>
    <w:rsid w:val="00920DBC"/>
    <w:rsid w:val="00923E45"/>
    <w:rsid w:val="00967514"/>
    <w:rsid w:val="009718C4"/>
    <w:rsid w:val="00986FBE"/>
    <w:rsid w:val="009B329D"/>
    <w:rsid w:val="009D0649"/>
    <w:rsid w:val="009F0D40"/>
    <w:rsid w:val="00A341D0"/>
    <w:rsid w:val="00A57E58"/>
    <w:rsid w:val="00A72E7A"/>
    <w:rsid w:val="00A933AE"/>
    <w:rsid w:val="00AA770A"/>
    <w:rsid w:val="00AD680B"/>
    <w:rsid w:val="00B43DB8"/>
    <w:rsid w:val="00B454F5"/>
    <w:rsid w:val="00B61D82"/>
    <w:rsid w:val="00BB7E87"/>
    <w:rsid w:val="00BD7CCB"/>
    <w:rsid w:val="00C21033"/>
    <w:rsid w:val="00C71584"/>
    <w:rsid w:val="00C874E1"/>
    <w:rsid w:val="00CB0E0A"/>
    <w:rsid w:val="00CD56B1"/>
    <w:rsid w:val="00CF4AA5"/>
    <w:rsid w:val="00D24759"/>
    <w:rsid w:val="00D33397"/>
    <w:rsid w:val="00D33902"/>
    <w:rsid w:val="00D719C4"/>
    <w:rsid w:val="00D7312D"/>
    <w:rsid w:val="00D80760"/>
    <w:rsid w:val="00DB04DB"/>
    <w:rsid w:val="00DD74DA"/>
    <w:rsid w:val="00E11377"/>
    <w:rsid w:val="00E42E18"/>
    <w:rsid w:val="00E461F0"/>
    <w:rsid w:val="00E651CE"/>
    <w:rsid w:val="00E84B91"/>
    <w:rsid w:val="00E91C85"/>
    <w:rsid w:val="00EB5B39"/>
    <w:rsid w:val="00EB7608"/>
    <w:rsid w:val="00EC5385"/>
    <w:rsid w:val="00ED5038"/>
    <w:rsid w:val="00F014AA"/>
    <w:rsid w:val="00F14531"/>
    <w:rsid w:val="00F17789"/>
    <w:rsid w:val="00F20BE2"/>
    <w:rsid w:val="00F35525"/>
    <w:rsid w:val="00FA1EAE"/>
    <w:rsid w:val="00FC2FBA"/>
    <w:rsid w:val="00FE48D8"/>
    <w:rsid w:val="00FF2A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8"/>
        <w:lang w:val="en-US" w:eastAsia="ja-JP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84E"/>
  </w:style>
  <w:style w:type="paragraph" w:styleId="Heading1">
    <w:name w:val="heading 1"/>
    <w:basedOn w:val="Normal"/>
    <w:next w:val="Normal"/>
    <w:link w:val="Heading1Char"/>
    <w:uiPriority w:val="9"/>
    <w:qFormat/>
    <w:rsid w:val="006A1D11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1D11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1D11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D11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D11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D11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D11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D11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D11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D1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1D1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A1D11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D1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D1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D1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D1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D11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D1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A1D11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A1D1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D11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A1D1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A1D11"/>
    <w:rPr>
      <w:b/>
      <w:bCs/>
    </w:rPr>
  </w:style>
  <w:style w:type="character" w:styleId="Emphasis">
    <w:name w:val="Emphasis"/>
    <w:uiPriority w:val="20"/>
    <w:qFormat/>
    <w:rsid w:val="006A1D1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A1D1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A1D1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A1D11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A1D1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D11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D11"/>
    <w:rPr>
      <w:b/>
      <w:bCs/>
      <w:i/>
      <w:iCs/>
    </w:rPr>
  </w:style>
  <w:style w:type="character" w:styleId="SubtleEmphasis">
    <w:name w:val="Subtle Emphasis"/>
    <w:uiPriority w:val="19"/>
    <w:qFormat/>
    <w:rsid w:val="006A1D11"/>
    <w:rPr>
      <w:i/>
      <w:iCs/>
    </w:rPr>
  </w:style>
  <w:style w:type="character" w:styleId="IntenseEmphasis">
    <w:name w:val="Intense Emphasis"/>
    <w:uiPriority w:val="21"/>
    <w:qFormat/>
    <w:rsid w:val="006A1D11"/>
    <w:rPr>
      <w:b/>
      <w:bCs/>
    </w:rPr>
  </w:style>
  <w:style w:type="character" w:styleId="SubtleReference">
    <w:name w:val="Subtle Reference"/>
    <w:uiPriority w:val="31"/>
    <w:qFormat/>
    <w:rsid w:val="006A1D11"/>
    <w:rPr>
      <w:smallCaps/>
    </w:rPr>
  </w:style>
  <w:style w:type="character" w:styleId="IntenseReference">
    <w:name w:val="Intense Reference"/>
    <w:uiPriority w:val="32"/>
    <w:qFormat/>
    <w:rsid w:val="006A1D11"/>
    <w:rPr>
      <w:smallCaps/>
      <w:spacing w:val="5"/>
      <w:u w:val="single"/>
    </w:rPr>
  </w:style>
  <w:style w:type="character" w:styleId="BookTitle">
    <w:name w:val="Book Title"/>
    <w:uiPriority w:val="33"/>
    <w:qFormat/>
    <w:rsid w:val="006A1D1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1D11"/>
    <w:pPr>
      <w:outlineLvl w:val="9"/>
    </w:pPr>
  </w:style>
  <w:style w:type="table" w:styleId="TableGrid">
    <w:name w:val="Table Grid"/>
    <w:basedOn w:val="TableNormal"/>
    <w:uiPriority w:val="59"/>
    <w:rsid w:val="006C1B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fline">
    <w:name w:val="ff_line"/>
    <w:basedOn w:val="DefaultParagraphFont"/>
    <w:rsid w:val="00C71584"/>
  </w:style>
  <w:style w:type="paragraph" w:styleId="BalloonText">
    <w:name w:val="Balloon Text"/>
    <w:basedOn w:val="Normal"/>
    <w:link w:val="BalloonTextChar"/>
    <w:uiPriority w:val="99"/>
    <w:semiHidden/>
    <w:unhideWhenUsed/>
    <w:rsid w:val="0035473B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73B"/>
    <w:rPr>
      <w:rFonts w:ascii="Tahoma" w:hAnsi="Tahoma" w:cs="Angsana New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ja-JP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1D11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1D11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1D11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D11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D11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D11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D11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D11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D11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D1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1D1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A1D11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D1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D1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D1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D1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D11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D1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A1D11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A1D1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D11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A1D1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A1D11"/>
    <w:rPr>
      <w:b/>
      <w:bCs/>
    </w:rPr>
  </w:style>
  <w:style w:type="character" w:styleId="Emphasis">
    <w:name w:val="Emphasis"/>
    <w:uiPriority w:val="20"/>
    <w:qFormat/>
    <w:rsid w:val="006A1D1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A1D1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A1D1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A1D11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A1D1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D11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D11"/>
    <w:rPr>
      <w:b/>
      <w:bCs/>
      <w:i/>
      <w:iCs/>
    </w:rPr>
  </w:style>
  <w:style w:type="character" w:styleId="SubtleEmphasis">
    <w:name w:val="Subtle Emphasis"/>
    <w:uiPriority w:val="19"/>
    <w:qFormat/>
    <w:rsid w:val="006A1D11"/>
    <w:rPr>
      <w:i/>
      <w:iCs/>
    </w:rPr>
  </w:style>
  <w:style w:type="character" w:styleId="IntenseEmphasis">
    <w:name w:val="Intense Emphasis"/>
    <w:uiPriority w:val="21"/>
    <w:qFormat/>
    <w:rsid w:val="006A1D11"/>
    <w:rPr>
      <w:b/>
      <w:bCs/>
    </w:rPr>
  </w:style>
  <w:style w:type="character" w:styleId="SubtleReference">
    <w:name w:val="Subtle Reference"/>
    <w:uiPriority w:val="31"/>
    <w:qFormat/>
    <w:rsid w:val="006A1D11"/>
    <w:rPr>
      <w:smallCaps/>
    </w:rPr>
  </w:style>
  <w:style w:type="character" w:styleId="IntenseReference">
    <w:name w:val="Intense Reference"/>
    <w:uiPriority w:val="32"/>
    <w:qFormat/>
    <w:rsid w:val="006A1D11"/>
    <w:rPr>
      <w:smallCaps/>
      <w:spacing w:val="5"/>
      <w:u w:val="single"/>
    </w:rPr>
  </w:style>
  <w:style w:type="character" w:styleId="BookTitle">
    <w:name w:val="Book Title"/>
    <w:uiPriority w:val="33"/>
    <w:qFormat/>
    <w:rsid w:val="006A1D1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1D11"/>
    <w:pPr>
      <w:outlineLvl w:val="9"/>
    </w:pPr>
  </w:style>
  <w:style w:type="table" w:styleId="TableGrid">
    <w:name w:val="Table Grid"/>
    <w:basedOn w:val="TableNormal"/>
    <w:uiPriority w:val="59"/>
    <w:rsid w:val="006C1B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DefaultParagraphFont"/>
    <w:rsid w:val="00C71584"/>
  </w:style>
  <w:style w:type="paragraph" w:styleId="BalloonText">
    <w:name w:val="Balloon Text"/>
    <w:basedOn w:val="Normal"/>
    <w:link w:val="BalloonTextChar"/>
    <w:uiPriority w:val="99"/>
    <w:semiHidden/>
    <w:unhideWhenUsed/>
    <w:rsid w:val="0035473B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73B"/>
    <w:rPr>
      <w:rFonts w:ascii="Tahoma" w:hAnsi="Tahoma" w:cs="Angsana New"/>
      <w:sz w:val="16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bnodado</cp:lastModifiedBy>
  <cp:revision>23</cp:revision>
  <cp:lastPrinted>2015-02-13T10:02:00Z</cp:lastPrinted>
  <dcterms:created xsi:type="dcterms:W3CDTF">2015-05-07T06:32:00Z</dcterms:created>
  <dcterms:modified xsi:type="dcterms:W3CDTF">2015-09-21T21:15:00Z</dcterms:modified>
</cp:coreProperties>
</file>